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83977" w:rsidRPr="00783977" w:rsidRDefault="00783977" w:rsidP="00783977">
      <w:pPr>
        <w:rPr>
          <w:rFonts w:ascii="Arial" w:hAnsi="Arial" w:cs="Arial"/>
          <w:b/>
          <w:bCs/>
        </w:rPr>
      </w:pPr>
      <w:r w:rsidRPr="00783977">
        <w:rPr>
          <w:rFonts w:ascii="Arial" w:hAnsi="Arial" w:cs="Arial"/>
          <w:b/>
          <w:bCs/>
        </w:rPr>
        <w:t>Supplementary Table</w:t>
      </w:r>
    </w:p>
    <w:p w:rsidR="00783977" w:rsidRPr="00783977" w:rsidRDefault="00783977" w:rsidP="00783977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735"/>
        <w:tblW w:w="9581" w:type="dxa"/>
        <w:tblLook w:val="04A0" w:firstRow="1" w:lastRow="0" w:firstColumn="1" w:lastColumn="0" w:noHBand="0" w:noVBand="1"/>
      </w:tblPr>
      <w:tblGrid>
        <w:gridCol w:w="1283"/>
        <w:gridCol w:w="2151"/>
        <w:gridCol w:w="1168"/>
        <w:gridCol w:w="1200"/>
        <w:gridCol w:w="1200"/>
        <w:gridCol w:w="1341"/>
        <w:gridCol w:w="1238"/>
      </w:tblGrid>
      <w:tr w:rsidR="00783977" w:rsidTr="00783977">
        <w:trPr>
          <w:trHeight w:val="699"/>
        </w:trPr>
        <w:tc>
          <w:tcPr>
            <w:tcW w:w="1283" w:type="dxa"/>
            <w:shd w:val="clear" w:color="auto" w:fill="A0C3E3" w:themeFill="accent2" w:themeFillTint="99"/>
          </w:tcPr>
          <w:p w:rsidR="00783977" w:rsidRPr="00EF6248" w:rsidRDefault="00783977" w:rsidP="00783977">
            <w:pPr>
              <w:rPr>
                <w:rFonts w:ascii="Arial" w:hAnsi="Arial" w:cs="Arial"/>
                <w:b/>
                <w:bCs/>
              </w:rPr>
            </w:pPr>
            <w:r w:rsidRPr="00EF6248">
              <w:rPr>
                <w:rFonts w:ascii="Arial" w:hAnsi="Arial" w:cs="Arial"/>
                <w:b/>
                <w:bCs/>
              </w:rPr>
              <w:t>Service Provider</w:t>
            </w:r>
          </w:p>
        </w:tc>
        <w:tc>
          <w:tcPr>
            <w:tcW w:w="2151" w:type="dxa"/>
            <w:shd w:val="clear" w:color="auto" w:fill="A0C3E3" w:themeFill="accent2" w:themeFillTint="99"/>
          </w:tcPr>
          <w:p w:rsidR="00783977" w:rsidRPr="00EF6248" w:rsidRDefault="00783977" w:rsidP="00783977">
            <w:pPr>
              <w:rPr>
                <w:rFonts w:ascii="Arial" w:hAnsi="Arial" w:cs="Arial"/>
                <w:b/>
                <w:bCs/>
              </w:rPr>
            </w:pPr>
            <w:r w:rsidRPr="00EF6248">
              <w:rPr>
                <w:rFonts w:ascii="Arial" w:hAnsi="Arial" w:cs="Arial"/>
                <w:b/>
                <w:bCs/>
              </w:rPr>
              <w:t>Panel</w:t>
            </w:r>
          </w:p>
        </w:tc>
        <w:tc>
          <w:tcPr>
            <w:tcW w:w="1168" w:type="dxa"/>
            <w:shd w:val="clear" w:color="auto" w:fill="A0C3E3" w:themeFill="accent2" w:themeFillTint="99"/>
          </w:tcPr>
          <w:p w:rsidR="00783977" w:rsidRPr="00EF6248" w:rsidRDefault="00783977" w:rsidP="00783977">
            <w:pPr>
              <w:rPr>
                <w:rFonts w:ascii="Arial" w:hAnsi="Arial" w:cs="Arial"/>
                <w:b/>
                <w:bCs/>
              </w:rPr>
            </w:pPr>
            <w:r w:rsidRPr="00EF6248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1200" w:type="dxa"/>
            <w:shd w:val="clear" w:color="auto" w:fill="A0C3E3" w:themeFill="accent2" w:themeFillTint="99"/>
          </w:tcPr>
          <w:p w:rsidR="00783977" w:rsidRPr="00EF6248" w:rsidRDefault="00783977" w:rsidP="00783977">
            <w:pPr>
              <w:rPr>
                <w:rFonts w:ascii="Arial" w:hAnsi="Arial" w:cs="Arial"/>
                <w:b/>
                <w:bCs/>
              </w:rPr>
            </w:pPr>
            <w:r w:rsidRPr="00EF6248">
              <w:rPr>
                <w:rFonts w:ascii="Arial" w:hAnsi="Arial" w:cs="Arial"/>
                <w:b/>
                <w:bCs/>
              </w:rPr>
              <w:t>Bases</w:t>
            </w:r>
          </w:p>
        </w:tc>
        <w:tc>
          <w:tcPr>
            <w:tcW w:w="1200" w:type="dxa"/>
            <w:shd w:val="clear" w:color="auto" w:fill="A0C3E3" w:themeFill="accent2" w:themeFillTint="99"/>
          </w:tcPr>
          <w:p w:rsidR="00783977" w:rsidRPr="00EF6248" w:rsidRDefault="00783977" w:rsidP="00783977">
            <w:pPr>
              <w:rPr>
                <w:rFonts w:ascii="Arial" w:hAnsi="Arial" w:cs="Arial"/>
                <w:b/>
                <w:bCs/>
              </w:rPr>
            </w:pPr>
            <w:r w:rsidRPr="00EF6248">
              <w:rPr>
                <w:rFonts w:ascii="Arial" w:hAnsi="Arial" w:cs="Arial"/>
                <w:b/>
                <w:bCs/>
              </w:rPr>
              <w:t>Bases &gt;20X</w:t>
            </w:r>
          </w:p>
        </w:tc>
        <w:tc>
          <w:tcPr>
            <w:tcW w:w="1341" w:type="dxa"/>
            <w:shd w:val="clear" w:color="auto" w:fill="A0C3E3" w:themeFill="accent2" w:themeFillTint="99"/>
          </w:tcPr>
          <w:p w:rsidR="00783977" w:rsidRPr="00EF6248" w:rsidRDefault="00783977" w:rsidP="00783977">
            <w:pPr>
              <w:rPr>
                <w:rFonts w:ascii="Arial" w:hAnsi="Arial" w:cs="Arial"/>
                <w:b/>
                <w:bCs/>
              </w:rPr>
            </w:pPr>
            <w:r w:rsidRPr="00EF6248">
              <w:rPr>
                <w:rFonts w:ascii="Arial" w:hAnsi="Arial" w:cs="Arial"/>
                <w:b/>
                <w:bCs/>
              </w:rPr>
              <w:t>Median Coverage</w:t>
            </w:r>
          </w:p>
        </w:tc>
        <w:tc>
          <w:tcPr>
            <w:tcW w:w="1238" w:type="dxa"/>
            <w:shd w:val="clear" w:color="auto" w:fill="A0C3E3" w:themeFill="accent2" w:themeFillTint="99"/>
          </w:tcPr>
          <w:p w:rsidR="00783977" w:rsidRPr="00EF6248" w:rsidRDefault="00783977" w:rsidP="00783977">
            <w:pPr>
              <w:rPr>
                <w:rFonts w:ascii="Arial" w:hAnsi="Arial" w:cs="Arial"/>
                <w:b/>
                <w:bCs/>
              </w:rPr>
            </w:pPr>
            <w:r w:rsidRPr="00EF6248">
              <w:rPr>
                <w:rFonts w:ascii="Arial" w:hAnsi="Arial" w:cs="Arial"/>
                <w:b/>
                <w:bCs/>
              </w:rPr>
              <w:t>Percent &gt; 20X</w:t>
            </w:r>
          </w:p>
        </w:tc>
      </w:tr>
      <w:tr w:rsidR="00783977" w:rsidTr="00783977">
        <w:trPr>
          <w:trHeight w:val="875"/>
        </w:trPr>
        <w:tc>
          <w:tcPr>
            <w:tcW w:w="1283" w:type="dxa"/>
            <w:shd w:val="clear" w:color="auto" w:fill="DFEBF5" w:themeFill="accent2" w:themeFillTint="33"/>
          </w:tcPr>
          <w:p w:rsidR="00783977" w:rsidRPr="00EF6248" w:rsidRDefault="00783977" w:rsidP="00783977">
            <w:pPr>
              <w:rPr>
                <w:rFonts w:ascii="Arial" w:hAnsi="Arial" w:cs="Arial"/>
              </w:rPr>
            </w:pPr>
            <w:r w:rsidRPr="00EF6248">
              <w:rPr>
                <w:rFonts w:ascii="Arial" w:hAnsi="Arial" w:cs="Arial"/>
              </w:rPr>
              <w:t>Blueprint Genetics</w:t>
            </w:r>
          </w:p>
        </w:tc>
        <w:tc>
          <w:tcPr>
            <w:tcW w:w="2151" w:type="dxa"/>
            <w:shd w:val="clear" w:color="auto" w:fill="DFEBF5" w:themeFill="accent2" w:themeFillTint="33"/>
          </w:tcPr>
          <w:p w:rsidR="00783977" w:rsidRPr="00EF6248" w:rsidRDefault="00783977" w:rsidP="00783977">
            <w:pPr>
              <w:rPr>
                <w:rFonts w:ascii="Arial" w:hAnsi="Arial" w:cs="Arial"/>
              </w:rPr>
            </w:pPr>
            <w:r w:rsidRPr="00EF6248">
              <w:rPr>
                <w:rFonts w:ascii="Arial" w:hAnsi="Arial" w:cs="Arial"/>
              </w:rPr>
              <w:t>Primary Immunodeficiency Panel</w:t>
            </w:r>
          </w:p>
        </w:tc>
        <w:tc>
          <w:tcPr>
            <w:tcW w:w="1168" w:type="dxa"/>
            <w:shd w:val="clear" w:color="auto" w:fill="DFEBF5" w:themeFill="accent2" w:themeFillTint="33"/>
          </w:tcPr>
          <w:p w:rsidR="00783977" w:rsidRPr="00EF6248" w:rsidRDefault="00783977" w:rsidP="00783977">
            <w:pPr>
              <w:rPr>
                <w:rFonts w:ascii="Arial" w:hAnsi="Arial" w:cs="Arial"/>
              </w:rPr>
            </w:pPr>
            <w:r w:rsidRPr="00EF6248">
              <w:rPr>
                <w:rFonts w:ascii="Arial" w:hAnsi="Arial" w:cs="Arial"/>
              </w:rPr>
              <w:t>274</w:t>
            </w:r>
          </w:p>
        </w:tc>
        <w:tc>
          <w:tcPr>
            <w:tcW w:w="1200" w:type="dxa"/>
            <w:shd w:val="clear" w:color="auto" w:fill="DFEBF5" w:themeFill="accent2" w:themeFillTint="33"/>
          </w:tcPr>
          <w:p w:rsidR="00783977" w:rsidRPr="00EF6248" w:rsidRDefault="00783977" w:rsidP="00783977">
            <w:pPr>
              <w:rPr>
                <w:rFonts w:ascii="Arial" w:hAnsi="Arial" w:cs="Arial"/>
              </w:rPr>
            </w:pPr>
            <w:r w:rsidRPr="00EF6248">
              <w:rPr>
                <w:rFonts w:ascii="Arial" w:hAnsi="Arial" w:cs="Arial"/>
              </w:rPr>
              <w:t>707898</w:t>
            </w:r>
          </w:p>
        </w:tc>
        <w:tc>
          <w:tcPr>
            <w:tcW w:w="1200" w:type="dxa"/>
            <w:shd w:val="clear" w:color="auto" w:fill="DFEBF5" w:themeFill="accent2" w:themeFillTint="33"/>
          </w:tcPr>
          <w:p w:rsidR="00783977" w:rsidRPr="00EF6248" w:rsidRDefault="00783977" w:rsidP="00783977">
            <w:pPr>
              <w:rPr>
                <w:rFonts w:ascii="Arial" w:hAnsi="Arial" w:cs="Arial"/>
              </w:rPr>
            </w:pPr>
            <w:r w:rsidRPr="00EF6248">
              <w:rPr>
                <w:rFonts w:ascii="Arial" w:hAnsi="Arial" w:cs="Arial"/>
              </w:rPr>
              <w:t>707412</w:t>
            </w:r>
          </w:p>
        </w:tc>
        <w:tc>
          <w:tcPr>
            <w:tcW w:w="1341" w:type="dxa"/>
            <w:shd w:val="clear" w:color="auto" w:fill="DFEBF5" w:themeFill="accent2" w:themeFillTint="33"/>
          </w:tcPr>
          <w:p w:rsidR="00783977" w:rsidRPr="00EF6248" w:rsidRDefault="00783977" w:rsidP="00783977">
            <w:pPr>
              <w:rPr>
                <w:rFonts w:ascii="Arial" w:hAnsi="Arial" w:cs="Arial"/>
              </w:rPr>
            </w:pPr>
            <w:r w:rsidRPr="00EF6248">
              <w:rPr>
                <w:rFonts w:ascii="Arial" w:hAnsi="Arial" w:cs="Arial"/>
              </w:rPr>
              <w:t>161</w:t>
            </w:r>
          </w:p>
        </w:tc>
        <w:tc>
          <w:tcPr>
            <w:tcW w:w="1238" w:type="dxa"/>
            <w:shd w:val="clear" w:color="auto" w:fill="DFEBF5" w:themeFill="accent2" w:themeFillTint="33"/>
          </w:tcPr>
          <w:p w:rsidR="00783977" w:rsidRPr="00EF6248" w:rsidRDefault="00783977" w:rsidP="00783977">
            <w:pPr>
              <w:rPr>
                <w:rFonts w:ascii="Arial" w:hAnsi="Arial" w:cs="Arial"/>
              </w:rPr>
            </w:pPr>
            <w:r w:rsidRPr="00EF6248">
              <w:rPr>
                <w:rFonts w:ascii="Arial" w:hAnsi="Arial" w:cs="Arial"/>
              </w:rPr>
              <w:t>99.93</w:t>
            </w:r>
          </w:p>
        </w:tc>
      </w:tr>
    </w:tbl>
    <w:p w:rsidR="001C1A3D" w:rsidRPr="00A771A2" w:rsidRDefault="00783977" w:rsidP="00783977">
      <w:pPr>
        <w:rPr>
          <w:rFonts w:ascii="Arial" w:hAnsi="Arial" w:cs="Arial"/>
        </w:rPr>
      </w:pPr>
      <w:r w:rsidRPr="00783977">
        <w:rPr>
          <w:rFonts w:ascii="Arial" w:hAnsi="Arial" w:cs="Arial"/>
          <w:b/>
          <w:bCs/>
        </w:rPr>
        <w:t>Table S1</w:t>
      </w:r>
      <w:r w:rsidRPr="0078397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6B59C6">
        <w:rPr>
          <w:rFonts w:ascii="Arial" w:hAnsi="Arial" w:cs="Arial"/>
        </w:rPr>
        <w:t>S</w:t>
      </w:r>
      <w:r w:rsidR="006B59C6" w:rsidRPr="006B59C6">
        <w:rPr>
          <w:rFonts w:ascii="Arial" w:hAnsi="Arial" w:cs="Arial"/>
        </w:rPr>
        <w:t xml:space="preserve">equencing coverage report for the </w:t>
      </w:r>
      <w:r w:rsidR="00FB48CA">
        <w:rPr>
          <w:rFonts w:ascii="Arial" w:hAnsi="Arial" w:cs="Arial"/>
        </w:rPr>
        <w:t>proband</w:t>
      </w:r>
      <w:r w:rsidR="006B59C6" w:rsidRPr="006B59C6">
        <w:rPr>
          <w:rFonts w:ascii="Arial" w:hAnsi="Arial" w:cs="Arial"/>
        </w:rPr>
        <w:t xml:space="preserve"> adapted from the Blue</w:t>
      </w:r>
      <w:r w:rsidR="006B59C6">
        <w:rPr>
          <w:rFonts w:ascii="Arial" w:hAnsi="Arial" w:cs="Arial"/>
        </w:rPr>
        <w:t>p</w:t>
      </w:r>
      <w:r w:rsidR="006B59C6" w:rsidRPr="006B59C6">
        <w:rPr>
          <w:rFonts w:ascii="Arial" w:hAnsi="Arial" w:cs="Arial"/>
        </w:rPr>
        <w:t xml:space="preserve">rint </w:t>
      </w:r>
      <w:r w:rsidR="006B59C6">
        <w:rPr>
          <w:rFonts w:ascii="Arial" w:hAnsi="Arial" w:cs="Arial"/>
        </w:rPr>
        <w:t xml:space="preserve">Genetics </w:t>
      </w:r>
      <w:r w:rsidR="006B59C6" w:rsidRPr="006B59C6">
        <w:rPr>
          <w:rFonts w:ascii="Arial" w:hAnsi="Arial" w:cs="Arial"/>
        </w:rPr>
        <w:t>Report</w:t>
      </w:r>
      <w:r w:rsidR="006B59C6">
        <w:rPr>
          <w:rFonts w:ascii="Arial" w:hAnsi="Arial" w:cs="Arial"/>
        </w:rPr>
        <w:t>.</w:t>
      </w:r>
    </w:p>
    <w:sectPr w:rsidR="001C1A3D" w:rsidRPr="00A771A2" w:rsidSect="001F36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1A2"/>
    <w:rsid w:val="0003096A"/>
    <w:rsid w:val="00033CB5"/>
    <w:rsid w:val="00085E51"/>
    <w:rsid w:val="000C2E4D"/>
    <w:rsid w:val="000D7710"/>
    <w:rsid w:val="000E1EA3"/>
    <w:rsid w:val="000E77D1"/>
    <w:rsid w:val="00151A80"/>
    <w:rsid w:val="00165ED5"/>
    <w:rsid w:val="00167E07"/>
    <w:rsid w:val="00192CB4"/>
    <w:rsid w:val="001938E1"/>
    <w:rsid w:val="001C1A3D"/>
    <w:rsid w:val="001C63BB"/>
    <w:rsid w:val="001F2A66"/>
    <w:rsid w:val="001F361E"/>
    <w:rsid w:val="00203B99"/>
    <w:rsid w:val="00211467"/>
    <w:rsid w:val="002364B6"/>
    <w:rsid w:val="00240C92"/>
    <w:rsid w:val="00242FBD"/>
    <w:rsid w:val="0025376F"/>
    <w:rsid w:val="0025407F"/>
    <w:rsid w:val="00272CD1"/>
    <w:rsid w:val="0029467E"/>
    <w:rsid w:val="00295193"/>
    <w:rsid w:val="00296FC3"/>
    <w:rsid w:val="002B4BD5"/>
    <w:rsid w:val="002B7BE1"/>
    <w:rsid w:val="002C6735"/>
    <w:rsid w:val="002C6C36"/>
    <w:rsid w:val="002E4CE4"/>
    <w:rsid w:val="00324528"/>
    <w:rsid w:val="00330CA9"/>
    <w:rsid w:val="00342304"/>
    <w:rsid w:val="00366CC9"/>
    <w:rsid w:val="00374784"/>
    <w:rsid w:val="003B11C7"/>
    <w:rsid w:val="003B1B74"/>
    <w:rsid w:val="003B27C7"/>
    <w:rsid w:val="003B4889"/>
    <w:rsid w:val="003C6FB6"/>
    <w:rsid w:val="0040371A"/>
    <w:rsid w:val="00424F9B"/>
    <w:rsid w:val="00450418"/>
    <w:rsid w:val="00453C3B"/>
    <w:rsid w:val="00455171"/>
    <w:rsid w:val="0048621E"/>
    <w:rsid w:val="0049297B"/>
    <w:rsid w:val="004B15C9"/>
    <w:rsid w:val="004B3EC4"/>
    <w:rsid w:val="004C315C"/>
    <w:rsid w:val="004E22A1"/>
    <w:rsid w:val="005275D2"/>
    <w:rsid w:val="00584AD8"/>
    <w:rsid w:val="005930E3"/>
    <w:rsid w:val="005B5CF5"/>
    <w:rsid w:val="005C3561"/>
    <w:rsid w:val="00615B84"/>
    <w:rsid w:val="00652602"/>
    <w:rsid w:val="006B59C6"/>
    <w:rsid w:val="006C35A2"/>
    <w:rsid w:val="006C5545"/>
    <w:rsid w:val="00700C3C"/>
    <w:rsid w:val="007136C3"/>
    <w:rsid w:val="00713EFE"/>
    <w:rsid w:val="00725B53"/>
    <w:rsid w:val="00731B58"/>
    <w:rsid w:val="00737A67"/>
    <w:rsid w:val="007530AC"/>
    <w:rsid w:val="00783977"/>
    <w:rsid w:val="007841B0"/>
    <w:rsid w:val="00785E6C"/>
    <w:rsid w:val="007864CF"/>
    <w:rsid w:val="00791A46"/>
    <w:rsid w:val="007947EC"/>
    <w:rsid w:val="007C21C5"/>
    <w:rsid w:val="007D239A"/>
    <w:rsid w:val="007D4299"/>
    <w:rsid w:val="007E6A7E"/>
    <w:rsid w:val="00817B60"/>
    <w:rsid w:val="008256EE"/>
    <w:rsid w:val="0083753A"/>
    <w:rsid w:val="00841465"/>
    <w:rsid w:val="0087024A"/>
    <w:rsid w:val="00892F1C"/>
    <w:rsid w:val="008B0431"/>
    <w:rsid w:val="008D591F"/>
    <w:rsid w:val="00922450"/>
    <w:rsid w:val="00942C88"/>
    <w:rsid w:val="00943A04"/>
    <w:rsid w:val="00951515"/>
    <w:rsid w:val="00966CB9"/>
    <w:rsid w:val="00977B53"/>
    <w:rsid w:val="009A16D0"/>
    <w:rsid w:val="009D0D2A"/>
    <w:rsid w:val="009D3C0E"/>
    <w:rsid w:val="009F24B7"/>
    <w:rsid w:val="00A14A6F"/>
    <w:rsid w:val="00A40EB2"/>
    <w:rsid w:val="00A54DEB"/>
    <w:rsid w:val="00A66694"/>
    <w:rsid w:val="00A771A2"/>
    <w:rsid w:val="00A77915"/>
    <w:rsid w:val="00AA1BB5"/>
    <w:rsid w:val="00B0368A"/>
    <w:rsid w:val="00B05411"/>
    <w:rsid w:val="00B35555"/>
    <w:rsid w:val="00B52981"/>
    <w:rsid w:val="00B6586C"/>
    <w:rsid w:val="00BA1F83"/>
    <w:rsid w:val="00BB2A38"/>
    <w:rsid w:val="00BB7CA9"/>
    <w:rsid w:val="00BE5FD8"/>
    <w:rsid w:val="00BF0543"/>
    <w:rsid w:val="00C511E4"/>
    <w:rsid w:val="00C714F5"/>
    <w:rsid w:val="00C82320"/>
    <w:rsid w:val="00CC76AD"/>
    <w:rsid w:val="00CD1809"/>
    <w:rsid w:val="00CE27B8"/>
    <w:rsid w:val="00CE4511"/>
    <w:rsid w:val="00CE5698"/>
    <w:rsid w:val="00CF4F49"/>
    <w:rsid w:val="00CF7477"/>
    <w:rsid w:val="00D219A2"/>
    <w:rsid w:val="00D36CD0"/>
    <w:rsid w:val="00D51222"/>
    <w:rsid w:val="00D54C55"/>
    <w:rsid w:val="00D63F23"/>
    <w:rsid w:val="00D65AA1"/>
    <w:rsid w:val="00DD2B7E"/>
    <w:rsid w:val="00DE2585"/>
    <w:rsid w:val="00E03042"/>
    <w:rsid w:val="00E105D4"/>
    <w:rsid w:val="00E10CC1"/>
    <w:rsid w:val="00E24C9A"/>
    <w:rsid w:val="00E350E8"/>
    <w:rsid w:val="00E36BD2"/>
    <w:rsid w:val="00E92160"/>
    <w:rsid w:val="00EA5FDE"/>
    <w:rsid w:val="00EB4CD1"/>
    <w:rsid w:val="00EF18F7"/>
    <w:rsid w:val="00EF6248"/>
    <w:rsid w:val="00F10D82"/>
    <w:rsid w:val="00F31572"/>
    <w:rsid w:val="00F72C73"/>
    <w:rsid w:val="00F75FB3"/>
    <w:rsid w:val="00F84E77"/>
    <w:rsid w:val="00F97742"/>
    <w:rsid w:val="00FA6840"/>
    <w:rsid w:val="00FB48CA"/>
    <w:rsid w:val="00FF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DAF80"/>
  <w15:chartTrackingRefBased/>
  <w15:docId w15:val="{C1F7D30B-2CD7-8841-8B08-3D0FD3FA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59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9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9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2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39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0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4-15T23:00:00Z</dcterms:created>
  <dcterms:modified xsi:type="dcterms:W3CDTF">2020-04-15T23:20:00Z</dcterms:modified>
</cp:coreProperties>
</file>